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05FA2" w14:textId="2DEFEC9E" w:rsidR="00046440" w:rsidRDefault="004413BA" w:rsidP="004413BA">
      <w:pPr>
        <w:pStyle w:val="Title"/>
      </w:pPr>
      <w:r>
        <w:t xml:space="preserve">Supplementary Material </w:t>
      </w:r>
    </w:p>
    <w:p w14:paraId="685528C9" w14:textId="260A9A7C" w:rsidR="004413BA" w:rsidRDefault="004413BA"/>
    <w:p w14:paraId="508D2724" w14:textId="77777777" w:rsidR="004413BA" w:rsidRDefault="004413BA" w:rsidP="004413BA">
      <w:pPr>
        <w:pStyle w:val="Heading1"/>
      </w:pPr>
      <w:r>
        <w:t>HCP Demographics</w:t>
      </w:r>
    </w:p>
    <w:p w14:paraId="52236C17" w14:textId="77777777" w:rsidR="004413BA" w:rsidRDefault="004413BA" w:rsidP="004413BA"/>
    <w:p w14:paraId="33F68A4B" w14:textId="77777777" w:rsidR="004413BA" w:rsidRDefault="004413BA" w:rsidP="004413BA"/>
    <w:p w14:paraId="14243438" w14:textId="77777777" w:rsidR="004413BA" w:rsidRPr="00EC7502" w:rsidRDefault="004413BA" w:rsidP="004413BA">
      <w:pPr>
        <w:pStyle w:val="NormalWeb"/>
        <w:spacing w:before="0" w:beforeAutospacing="0" w:after="0" w:afterAutospacing="0"/>
        <w:rPr>
          <w:rFonts w:ascii="Calibri" w:hAnsi="Calibri"/>
          <w:sz w:val="22"/>
          <w:szCs w:val="22"/>
        </w:rPr>
      </w:pPr>
      <w:r w:rsidRPr="00EC7502">
        <w:rPr>
          <w:rFonts w:ascii="Calibri" w:hAnsi="Calibri"/>
          <w:sz w:val="22"/>
          <w:szCs w:val="22"/>
        </w:rPr>
        <w:t xml:space="preserve">          </w:t>
      </w:r>
    </w:p>
    <w:tbl>
      <w:tblPr>
        <w:tblW w:w="0" w:type="auto"/>
        <w:tblInd w:w="-1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758"/>
        <w:gridCol w:w="798"/>
      </w:tblGrid>
      <w:tr w:rsidR="004413BA" w:rsidRPr="00EC7502" w14:paraId="33C814AD"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F3FB12"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b/>
                <w:bCs/>
                <w:sz w:val="22"/>
                <w:szCs w:val="22"/>
                <w:lang w:eastAsia="en-GB"/>
              </w:rPr>
              <w:t>Family Size</w:t>
            </w:r>
            <w:r w:rsidRPr="00EC7502">
              <w:rPr>
                <w:rFonts w:ascii="Calibri" w:eastAsia="Times New Roman" w:hAnsi="Calibri" w:cs="Times New Roman"/>
                <w:sz w:val="22"/>
                <w:szCs w:val="22"/>
                <w:lang w:eastAsia="en-GB"/>
              </w:rPr>
              <w:t>        </w:t>
            </w:r>
          </w:p>
          <w:p w14:paraId="69F3BA40"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 </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3D2BDA"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b/>
                <w:bCs/>
                <w:sz w:val="22"/>
                <w:szCs w:val="22"/>
                <w:lang w:eastAsia="en-GB"/>
              </w:rPr>
              <w:t>Count</w:t>
            </w:r>
          </w:p>
        </w:tc>
      </w:tr>
      <w:tr w:rsidR="004413BA" w:rsidRPr="00EC7502" w14:paraId="308BBE36"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CDF975"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1</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E7B15C"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74</w:t>
            </w:r>
          </w:p>
        </w:tc>
      </w:tr>
      <w:tr w:rsidR="004413BA" w:rsidRPr="00EC7502" w14:paraId="302775C2"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0CE266"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2</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567086"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162</w:t>
            </w:r>
          </w:p>
        </w:tc>
      </w:tr>
      <w:tr w:rsidR="004413BA" w:rsidRPr="00EC7502" w14:paraId="1C3FCDF8"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DD6C57"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922FC7"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178</w:t>
            </w:r>
          </w:p>
        </w:tc>
      </w:tr>
      <w:tr w:rsidR="004413BA" w:rsidRPr="00EC7502" w14:paraId="4D10F94D"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CD737E"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4</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D47ECB"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5</w:t>
            </w:r>
          </w:p>
        </w:tc>
      </w:tr>
      <w:tr w:rsidR="004413BA" w:rsidRPr="00EC7502" w14:paraId="1875340F"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38EAB9"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5</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917653"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w:t>
            </w:r>
          </w:p>
        </w:tc>
      </w:tr>
      <w:tr w:rsidR="004413BA" w:rsidRPr="00EC7502" w14:paraId="490DE435" w14:textId="77777777" w:rsidTr="004014E3">
        <w:tc>
          <w:tcPr>
            <w:tcW w:w="17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5AD81F"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6</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2211B4"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1</w:t>
            </w:r>
          </w:p>
        </w:tc>
      </w:tr>
    </w:tbl>
    <w:p w14:paraId="34F89979" w14:textId="77777777" w:rsidR="004413BA" w:rsidRPr="00EC7502" w:rsidRDefault="004413BA" w:rsidP="004413BA">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 </w:t>
      </w:r>
    </w:p>
    <w:p w14:paraId="40249717" w14:textId="77777777" w:rsidR="004413BA" w:rsidRPr="00EC7502" w:rsidRDefault="004413BA" w:rsidP="004413BA">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3717"/>
        <w:gridCol w:w="801"/>
      </w:tblGrid>
      <w:tr w:rsidR="004413BA" w:rsidRPr="00EC7502" w14:paraId="2531C09E"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C528EB"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b/>
                <w:bCs/>
                <w:sz w:val="22"/>
                <w:szCs w:val="22"/>
                <w:lang w:eastAsia="en-GB"/>
              </w:rPr>
              <w:t>Ethnicity</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BF97DC"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b/>
                <w:bCs/>
                <w:sz w:val="22"/>
                <w:szCs w:val="22"/>
                <w:lang w:eastAsia="en-GB"/>
              </w:rPr>
              <w:t>Count</w:t>
            </w:r>
          </w:p>
        </w:tc>
      </w:tr>
      <w:tr w:rsidR="004413BA" w:rsidRPr="00EC7502" w14:paraId="51D5F924"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B7443F"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White</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C1C602"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734</w:t>
            </w:r>
          </w:p>
        </w:tc>
      </w:tr>
      <w:tr w:rsidR="004413BA" w:rsidRPr="00EC7502" w14:paraId="570C4E80"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C3CB2F"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Black or African American</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5697DA"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176</w:t>
            </w:r>
          </w:p>
        </w:tc>
      </w:tr>
      <w:tr w:rsidR="004413BA" w:rsidRPr="00EC7502" w14:paraId="441BD454"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2C6935"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Hispanic/ Latino</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CCCE86"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95</w:t>
            </w:r>
          </w:p>
        </w:tc>
      </w:tr>
      <w:tr w:rsidR="004413BA" w:rsidRPr="00EC7502" w14:paraId="49C514FB"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AD78B2"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Asian/ Nat. Hawaiian/ Other Pacific Is.</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FC513A"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61</w:t>
            </w:r>
          </w:p>
        </w:tc>
      </w:tr>
      <w:tr w:rsidR="004413BA" w:rsidRPr="00EC7502" w14:paraId="57AF13B7"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C2C537"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More than one</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149543"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22</w:t>
            </w:r>
          </w:p>
        </w:tc>
      </w:tr>
      <w:tr w:rsidR="004413BA" w:rsidRPr="00EC7502" w14:paraId="35630CE9"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942E4A"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Unknown or Not Reported</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C0D2C8"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w:t>
            </w:r>
          </w:p>
        </w:tc>
      </w:tr>
      <w:tr w:rsidR="004413BA" w:rsidRPr="00EC7502" w14:paraId="120BD7E9" w14:textId="77777777" w:rsidTr="004014E3">
        <w:tc>
          <w:tcPr>
            <w:tcW w:w="37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F320B6"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Am. Indian/ Alaskan Nat.</w:t>
            </w:r>
          </w:p>
        </w:tc>
        <w:tc>
          <w:tcPr>
            <w:tcW w:w="8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3AA655"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2</w:t>
            </w:r>
          </w:p>
        </w:tc>
      </w:tr>
    </w:tbl>
    <w:p w14:paraId="6B66AEA1" w14:textId="77777777" w:rsidR="004413BA" w:rsidRPr="00EC7502" w:rsidRDefault="004413BA" w:rsidP="004413BA">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 </w:t>
      </w:r>
    </w:p>
    <w:p w14:paraId="5D463E0A" w14:textId="77777777" w:rsidR="004413BA" w:rsidRPr="00EC7502" w:rsidRDefault="004413BA" w:rsidP="004413BA">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 </w:t>
      </w:r>
    </w:p>
    <w:tbl>
      <w:tblPr>
        <w:tblpPr w:leftFromText="180" w:rightFromText="180" w:vertAnchor="text" w:horzAnchor="margin" w:tblpY="-75"/>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272"/>
        <w:gridCol w:w="798"/>
      </w:tblGrid>
      <w:tr w:rsidR="004413BA" w:rsidRPr="00EC7502" w14:paraId="7BA3F646" w14:textId="77777777" w:rsidTr="004014E3">
        <w:tc>
          <w:tcPr>
            <w:tcW w:w="12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C6E0AB"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b/>
                <w:bCs/>
                <w:sz w:val="22"/>
                <w:szCs w:val="22"/>
                <w:lang w:eastAsia="en-GB"/>
              </w:rPr>
              <w:t>Age Group</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A5F48F"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b/>
                <w:bCs/>
                <w:sz w:val="22"/>
                <w:szCs w:val="22"/>
                <w:lang w:eastAsia="en-GB"/>
              </w:rPr>
              <w:t>Count</w:t>
            </w:r>
          </w:p>
        </w:tc>
      </w:tr>
      <w:tr w:rsidR="004413BA" w:rsidRPr="00EC7502" w14:paraId="6DD642AC" w14:textId="77777777" w:rsidTr="004014E3">
        <w:tc>
          <w:tcPr>
            <w:tcW w:w="12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2BE3F3"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22-25</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D4B952"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227</w:t>
            </w:r>
          </w:p>
        </w:tc>
      </w:tr>
      <w:tr w:rsidR="004413BA" w:rsidRPr="00EC7502" w14:paraId="42F8D334" w14:textId="77777777" w:rsidTr="004014E3">
        <w:tc>
          <w:tcPr>
            <w:tcW w:w="12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C8B00D"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26-30</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16CE65"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477</w:t>
            </w:r>
          </w:p>
        </w:tc>
      </w:tr>
      <w:tr w:rsidR="004413BA" w:rsidRPr="00EC7502" w14:paraId="0D4A6A16" w14:textId="77777777" w:rsidTr="004014E3">
        <w:tc>
          <w:tcPr>
            <w:tcW w:w="12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CB5BEA"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1-35</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91FAAC"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77</w:t>
            </w:r>
          </w:p>
        </w:tc>
      </w:tr>
      <w:tr w:rsidR="004413BA" w:rsidRPr="00EC7502" w14:paraId="7590D8FD" w14:textId="77777777" w:rsidTr="004014E3">
        <w:tc>
          <w:tcPr>
            <w:tcW w:w="12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D47A0C"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36+</w:t>
            </w:r>
          </w:p>
        </w:tc>
        <w:tc>
          <w:tcPr>
            <w:tcW w:w="7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5B1712" w14:textId="77777777" w:rsidR="004413BA" w:rsidRPr="00EC7502" w:rsidRDefault="004413BA" w:rsidP="004014E3">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12</w:t>
            </w:r>
          </w:p>
        </w:tc>
      </w:tr>
    </w:tbl>
    <w:p w14:paraId="50E15EBD" w14:textId="77777777" w:rsidR="004413BA" w:rsidRPr="00EC7502" w:rsidRDefault="004413BA" w:rsidP="004413BA">
      <w:pPr>
        <w:rPr>
          <w:rFonts w:ascii="Calibri" w:eastAsia="Times New Roman" w:hAnsi="Calibri" w:cs="Times New Roman"/>
          <w:sz w:val="22"/>
          <w:szCs w:val="22"/>
          <w:lang w:eastAsia="en-GB"/>
        </w:rPr>
      </w:pPr>
      <w:r w:rsidRPr="00EC7502">
        <w:rPr>
          <w:rFonts w:ascii="Calibri" w:eastAsia="Times New Roman" w:hAnsi="Calibri" w:cs="Times New Roman"/>
          <w:sz w:val="22"/>
          <w:szCs w:val="22"/>
          <w:lang w:eastAsia="en-GB"/>
        </w:rPr>
        <w:t> </w:t>
      </w:r>
    </w:p>
    <w:p w14:paraId="70FC6A2D" w14:textId="77777777" w:rsidR="004413BA" w:rsidRPr="00EC7502" w:rsidRDefault="004413BA" w:rsidP="004413BA"/>
    <w:p w14:paraId="1E82214F" w14:textId="77777777" w:rsidR="004413BA" w:rsidRDefault="004413BA" w:rsidP="004413BA"/>
    <w:p w14:paraId="014488FA" w14:textId="77777777" w:rsidR="004413BA" w:rsidRDefault="004413BA" w:rsidP="004413BA"/>
    <w:p w14:paraId="3D4797EB" w14:textId="77777777" w:rsidR="004413BA" w:rsidRDefault="004413BA" w:rsidP="004413BA"/>
    <w:p w14:paraId="7E9BD594" w14:textId="77777777" w:rsidR="004413BA" w:rsidRDefault="004413BA" w:rsidP="004413BA"/>
    <w:p w14:paraId="3B5D97CF" w14:textId="77777777" w:rsidR="004413BA" w:rsidRDefault="004413BA" w:rsidP="004413BA"/>
    <w:p w14:paraId="1095C295" w14:textId="77777777" w:rsidR="004413BA" w:rsidRDefault="004413BA" w:rsidP="004413BA"/>
    <w:p w14:paraId="5C56948F" w14:textId="77777777" w:rsidR="004413BA" w:rsidRDefault="004413BA" w:rsidP="004413BA"/>
    <w:p w14:paraId="5AC0155D" w14:textId="61C1B10B" w:rsidR="004413BA" w:rsidRDefault="004413BA"/>
    <w:p w14:paraId="5EB1D0BB" w14:textId="66A178B0" w:rsidR="004413BA" w:rsidRDefault="004413BA"/>
    <w:p w14:paraId="41002AA8" w14:textId="67455232" w:rsidR="00802052" w:rsidRDefault="00802052" w:rsidP="00802052">
      <w:pPr>
        <w:pStyle w:val="Heading1"/>
      </w:pPr>
      <w:r>
        <w:lastRenderedPageBreak/>
        <w:t>Probtrackx2 options</w:t>
      </w:r>
    </w:p>
    <w:p w14:paraId="1BF6D9D3" w14:textId="77777777" w:rsidR="00802052" w:rsidRDefault="00802052"/>
    <w:p w14:paraId="5B9FE136" w14:textId="687546A7" w:rsidR="004413BA" w:rsidRDefault="004413BA">
      <w:r>
        <w:t>Macaque</w:t>
      </w:r>
      <w:r w:rsidR="00802052">
        <w:t>s</w:t>
      </w:r>
    </w:p>
    <w:p w14:paraId="0F31BEA9" w14:textId="026C145E" w:rsidR="004413BA" w:rsidRDefault="004413BA"/>
    <w:p w14:paraId="07560BC1" w14:textId="7BE17491" w:rsidR="004413BA" w:rsidRDefault="004413BA">
      <w:r w:rsidRPr="004413BA">
        <w:t xml:space="preserve">probtrackx2 </w:t>
      </w:r>
      <w:r>
        <w:t xml:space="preserve">–network </w:t>
      </w:r>
      <w:r w:rsidRPr="004413BA">
        <w:t xml:space="preserve">-x </w:t>
      </w:r>
      <w:r>
        <w:t xml:space="preserve"> </w:t>
      </w:r>
      <w:r w:rsidRPr="004413BA">
        <w:t>-l --</w:t>
      </w:r>
      <w:proofErr w:type="spellStart"/>
      <w:r w:rsidRPr="004413BA">
        <w:t>onewaycondition</w:t>
      </w:r>
      <w:proofErr w:type="spellEnd"/>
      <w:r w:rsidRPr="004413BA">
        <w:t xml:space="preserve"> -c 0.2 -S 2000 --</w:t>
      </w:r>
      <w:proofErr w:type="spellStart"/>
      <w:r w:rsidRPr="004413BA">
        <w:t>steplength</w:t>
      </w:r>
      <w:proofErr w:type="spellEnd"/>
      <w:r w:rsidRPr="004413BA">
        <w:t>=0.2 -P 5000 --</w:t>
      </w:r>
      <w:proofErr w:type="spellStart"/>
      <w:r w:rsidRPr="004413BA">
        <w:t>fibthresh</w:t>
      </w:r>
      <w:proofErr w:type="spellEnd"/>
      <w:r w:rsidRPr="004413BA">
        <w:t>=0.01 --</w:t>
      </w:r>
      <w:proofErr w:type="spellStart"/>
      <w:r w:rsidRPr="004413BA">
        <w:t>distthresh</w:t>
      </w:r>
      <w:proofErr w:type="spellEnd"/>
      <w:r w:rsidRPr="004413BA">
        <w:t>=0.0 --</w:t>
      </w:r>
      <w:proofErr w:type="spellStart"/>
      <w:r w:rsidRPr="004413BA">
        <w:t>sampvox</w:t>
      </w:r>
      <w:proofErr w:type="spellEnd"/>
      <w:r w:rsidRPr="004413BA">
        <w:t xml:space="preserve">=0.0 </w:t>
      </w:r>
      <w:r>
        <w:t>–</w:t>
      </w:r>
      <w:proofErr w:type="spellStart"/>
      <w:r w:rsidRPr="004413BA">
        <w:t>forcedir</w:t>
      </w:r>
      <w:proofErr w:type="spellEnd"/>
      <w:r>
        <w:t xml:space="preserve"> --pd</w:t>
      </w:r>
      <w:r w:rsidRPr="004413BA">
        <w:t xml:space="preserve"> --</w:t>
      </w:r>
      <w:proofErr w:type="spellStart"/>
      <w:r w:rsidRPr="004413BA">
        <w:t>opd</w:t>
      </w:r>
      <w:proofErr w:type="spellEnd"/>
      <w:r w:rsidRPr="004413BA">
        <w:t xml:space="preserve"> -s merged -m nodif_brain_mask.nii.gz </w:t>
      </w:r>
    </w:p>
    <w:p w14:paraId="1B369139" w14:textId="176DFF0B" w:rsidR="004413BA" w:rsidRDefault="004413BA"/>
    <w:p w14:paraId="71DDF979" w14:textId="56344D77" w:rsidR="004413BA" w:rsidRDefault="00802052">
      <w:r>
        <w:t>Humans</w:t>
      </w:r>
    </w:p>
    <w:p w14:paraId="0FAF0407" w14:textId="77777777" w:rsidR="004413BA" w:rsidRDefault="004413BA"/>
    <w:p w14:paraId="53C9C784" w14:textId="2042E4B1" w:rsidR="004413BA" w:rsidRDefault="004413BA">
      <w:r w:rsidRPr="004413BA">
        <w:t>probtrackx2 --network -x -l --</w:t>
      </w:r>
      <w:proofErr w:type="spellStart"/>
      <w:r w:rsidRPr="004413BA">
        <w:t>onewaycondition</w:t>
      </w:r>
      <w:proofErr w:type="spellEnd"/>
      <w:r w:rsidRPr="004413BA">
        <w:t xml:space="preserve"> -c 0.2 -S 2000 --</w:t>
      </w:r>
      <w:proofErr w:type="spellStart"/>
      <w:r w:rsidRPr="004413BA">
        <w:t>steplength</w:t>
      </w:r>
      <w:proofErr w:type="spellEnd"/>
      <w:r w:rsidRPr="004413BA">
        <w:t>=0.5 -P 5000 --</w:t>
      </w:r>
      <w:proofErr w:type="spellStart"/>
      <w:r w:rsidRPr="004413BA">
        <w:t>fibthresh</w:t>
      </w:r>
      <w:proofErr w:type="spellEnd"/>
      <w:r w:rsidRPr="004413BA">
        <w:t>=0.01 --</w:t>
      </w:r>
      <w:proofErr w:type="spellStart"/>
      <w:r w:rsidRPr="004413BA">
        <w:t>distthresh</w:t>
      </w:r>
      <w:proofErr w:type="spellEnd"/>
      <w:r w:rsidRPr="004413BA">
        <w:t>=0.0 --</w:t>
      </w:r>
      <w:proofErr w:type="spellStart"/>
      <w:r w:rsidRPr="004413BA">
        <w:t>sampvox</w:t>
      </w:r>
      <w:proofErr w:type="spellEnd"/>
      <w:r w:rsidRPr="004413BA">
        <w:t>=0.0 --</w:t>
      </w:r>
      <w:proofErr w:type="spellStart"/>
      <w:r w:rsidRPr="004413BA">
        <w:t>xfm</w:t>
      </w:r>
      <w:proofErr w:type="spellEnd"/>
      <w:r w:rsidRPr="004413BA">
        <w:t>= --</w:t>
      </w:r>
      <w:proofErr w:type="spellStart"/>
      <w:r w:rsidRPr="004413BA">
        <w:t>invxfm</w:t>
      </w:r>
      <w:proofErr w:type="spellEnd"/>
      <w:r w:rsidRPr="004413BA">
        <w:t>=--</w:t>
      </w:r>
      <w:proofErr w:type="spellStart"/>
      <w:r w:rsidRPr="004413BA">
        <w:t>forcedir</w:t>
      </w:r>
      <w:proofErr w:type="spellEnd"/>
      <w:r w:rsidRPr="004413BA">
        <w:t xml:space="preserve"> --</w:t>
      </w:r>
      <w:proofErr w:type="spellStart"/>
      <w:r w:rsidRPr="004413BA">
        <w:t>opd</w:t>
      </w:r>
      <w:proofErr w:type="spellEnd"/>
      <w:r w:rsidRPr="004413BA">
        <w:t xml:space="preserve"> -s -m </w:t>
      </w:r>
      <w:r w:rsidR="00F045D9" w:rsidRPr="004413BA">
        <w:t xml:space="preserve"> </w:t>
      </w:r>
      <w:proofErr w:type="spellStart"/>
      <w:r w:rsidRPr="004413BA">
        <w:t>nodif_brain_mask</w:t>
      </w:r>
      <w:proofErr w:type="spellEnd"/>
      <w:r w:rsidRPr="004413BA">
        <w:t xml:space="preserve"> </w:t>
      </w:r>
    </w:p>
    <w:p w14:paraId="414C1B7D" w14:textId="63CC0451" w:rsidR="00171540" w:rsidRDefault="00171540"/>
    <w:p w14:paraId="24CE7FA7" w14:textId="5AFAB8DC" w:rsidR="00171540" w:rsidRDefault="00171540"/>
    <w:p w14:paraId="5F92AA0F" w14:textId="1892EEFF" w:rsidR="00171540" w:rsidRDefault="00171540"/>
    <w:p w14:paraId="57E7758A" w14:textId="65952538" w:rsidR="00171540" w:rsidRDefault="00171540"/>
    <w:p w14:paraId="25C1B960" w14:textId="13F15E29" w:rsidR="00171540" w:rsidRDefault="00171540"/>
    <w:p w14:paraId="2DB60CE8" w14:textId="3C19FB18" w:rsidR="00171540" w:rsidRDefault="00171540"/>
    <w:p w14:paraId="4BC2A740" w14:textId="059732CC" w:rsidR="00171540" w:rsidRDefault="00171540"/>
    <w:p w14:paraId="148468D8" w14:textId="36B6EACE" w:rsidR="00171540" w:rsidRDefault="00171540"/>
    <w:p w14:paraId="225AAD7D" w14:textId="0BBE6749" w:rsidR="00171540" w:rsidRDefault="00171540"/>
    <w:p w14:paraId="228D0AF4" w14:textId="17E9E54C" w:rsidR="00171540" w:rsidRDefault="00171540"/>
    <w:p w14:paraId="030E3FFF" w14:textId="54B9D3A1" w:rsidR="00171540" w:rsidRDefault="00171540"/>
    <w:p w14:paraId="77F8B7F4" w14:textId="1BB61523" w:rsidR="00171540" w:rsidRDefault="00171540"/>
    <w:p w14:paraId="33559F2E" w14:textId="76C87BC7" w:rsidR="00171540" w:rsidRDefault="00171540"/>
    <w:p w14:paraId="044179DB" w14:textId="5EEC8413" w:rsidR="00171540" w:rsidRDefault="00171540"/>
    <w:p w14:paraId="3293AB9D" w14:textId="662B7049" w:rsidR="00171540" w:rsidRDefault="00171540"/>
    <w:p w14:paraId="2B7FA0F3" w14:textId="5A4E4A7D" w:rsidR="00171540" w:rsidRDefault="00171540"/>
    <w:p w14:paraId="088C90CE" w14:textId="139BD7D3" w:rsidR="00171540" w:rsidRDefault="00171540"/>
    <w:p w14:paraId="5CB37AD7" w14:textId="6C7C64FE" w:rsidR="00171540" w:rsidRDefault="00171540"/>
    <w:p w14:paraId="7B3B4AC6" w14:textId="2CB07A5A" w:rsidR="00171540" w:rsidRDefault="00171540"/>
    <w:p w14:paraId="0952A23E" w14:textId="4226EC4E" w:rsidR="00171540" w:rsidRDefault="00171540"/>
    <w:p w14:paraId="6A44469F" w14:textId="58563D3E" w:rsidR="00171540" w:rsidRDefault="00171540"/>
    <w:p w14:paraId="7F785A8C" w14:textId="4736A3B2" w:rsidR="00171540" w:rsidRDefault="00171540"/>
    <w:p w14:paraId="1632C0CE" w14:textId="341B49D9" w:rsidR="00171540" w:rsidRDefault="00171540"/>
    <w:p w14:paraId="15ECC75A" w14:textId="37A8800B" w:rsidR="00171540" w:rsidRDefault="00171540"/>
    <w:p w14:paraId="5644F040" w14:textId="2DC1A151" w:rsidR="00171540" w:rsidRDefault="00171540"/>
    <w:p w14:paraId="785660A3" w14:textId="24C6409B" w:rsidR="00171540" w:rsidRDefault="00171540"/>
    <w:p w14:paraId="64A949A8" w14:textId="4D7B9995" w:rsidR="00171540" w:rsidRDefault="00171540"/>
    <w:p w14:paraId="19BFC405" w14:textId="6CCFB3F4" w:rsidR="00171540" w:rsidRDefault="00171540"/>
    <w:p w14:paraId="7737840F" w14:textId="27D22D5C" w:rsidR="00171540" w:rsidRDefault="00171540"/>
    <w:p w14:paraId="4522EA47" w14:textId="6782870C" w:rsidR="00171540" w:rsidRDefault="00171540"/>
    <w:p w14:paraId="1583CEB9" w14:textId="7C9E503E" w:rsidR="00171540" w:rsidRDefault="00171540"/>
    <w:p w14:paraId="60794DD6" w14:textId="28ABF990" w:rsidR="00171540" w:rsidRDefault="00171540"/>
    <w:p w14:paraId="6891D596" w14:textId="3DBBD840" w:rsidR="00171540" w:rsidRDefault="00171540"/>
    <w:p w14:paraId="6A63D348" w14:textId="3B2729B3" w:rsidR="00171540" w:rsidRDefault="00171540"/>
    <w:p w14:paraId="1993B237" w14:textId="5730DF3F" w:rsidR="00171540" w:rsidRDefault="00171540" w:rsidP="00802052">
      <w:pPr>
        <w:pStyle w:val="Heading1"/>
      </w:pPr>
      <w:r>
        <w:lastRenderedPageBreak/>
        <w:t xml:space="preserve">Bivariate </w:t>
      </w:r>
      <w:proofErr w:type="spellStart"/>
      <w:r>
        <w:t>Solarius</w:t>
      </w:r>
      <w:proofErr w:type="spellEnd"/>
      <w:r>
        <w:t xml:space="preserve"> Outputs</w:t>
      </w:r>
    </w:p>
    <w:p w14:paraId="7A930CAA" w14:textId="77777777" w:rsidR="00171540" w:rsidRDefault="00171540"/>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543"/>
        <w:gridCol w:w="1158"/>
        <w:gridCol w:w="1296"/>
        <w:gridCol w:w="1317"/>
        <w:gridCol w:w="1154"/>
        <w:gridCol w:w="1304"/>
        <w:gridCol w:w="1228"/>
      </w:tblGrid>
      <w:tr w:rsidR="00171540" w:rsidRPr="00171540" w14:paraId="7042FAA3"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A4BD8A"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Tract and Measure</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084846"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 xml:space="preserve">PC1 - </w:t>
            </w:r>
            <w:proofErr w:type="spellStart"/>
            <w:r w:rsidRPr="00171540">
              <w:rPr>
                <w:rFonts w:ascii="Calibri" w:eastAsia="Times New Roman" w:hAnsi="Calibri" w:cs="Calibri"/>
                <w:b/>
                <w:bCs/>
                <w:sz w:val="32"/>
                <w:szCs w:val="32"/>
                <w:lang w:eastAsia="en-GB"/>
              </w:rPr>
              <w:t>RhoP</w:t>
            </w:r>
            <w:proofErr w:type="spellEnd"/>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C989E9"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 xml:space="preserve">PC1 </w:t>
            </w:r>
            <w:proofErr w:type="spellStart"/>
            <w:r w:rsidRPr="00171540">
              <w:rPr>
                <w:rFonts w:ascii="Calibri" w:eastAsia="Times New Roman" w:hAnsi="Calibri" w:cs="Calibri"/>
                <w:b/>
                <w:bCs/>
                <w:sz w:val="32"/>
                <w:szCs w:val="32"/>
                <w:lang w:eastAsia="en-GB"/>
              </w:rPr>
              <w:t>RhoE</w:t>
            </w:r>
            <w:proofErr w:type="spellEnd"/>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BC795F"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 xml:space="preserve">PC1 - </w:t>
            </w:r>
            <w:proofErr w:type="spellStart"/>
            <w:r w:rsidRPr="00171540">
              <w:rPr>
                <w:rFonts w:ascii="Calibri" w:eastAsia="Times New Roman" w:hAnsi="Calibri" w:cs="Calibri"/>
                <w:b/>
                <w:bCs/>
                <w:sz w:val="32"/>
                <w:szCs w:val="32"/>
                <w:lang w:eastAsia="en-GB"/>
              </w:rPr>
              <w:t>RhoG</w:t>
            </w:r>
            <w:proofErr w:type="spellEnd"/>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892787"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 xml:space="preserve">PC2 - </w:t>
            </w:r>
            <w:proofErr w:type="spellStart"/>
            <w:r w:rsidRPr="00171540">
              <w:rPr>
                <w:rFonts w:ascii="Calibri" w:eastAsia="Times New Roman" w:hAnsi="Calibri" w:cs="Calibri"/>
                <w:b/>
                <w:bCs/>
                <w:sz w:val="32"/>
                <w:szCs w:val="32"/>
                <w:lang w:eastAsia="en-GB"/>
              </w:rPr>
              <w:t>RhoP</w:t>
            </w:r>
            <w:proofErr w:type="spellEnd"/>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BE1CD0"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 xml:space="preserve">PC2 - </w:t>
            </w:r>
            <w:proofErr w:type="spellStart"/>
            <w:r w:rsidRPr="00171540">
              <w:rPr>
                <w:rFonts w:ascii="Calibri" w:eastAsia="Times New Roman" w:hAnsi="Calibri" w:cs="Calibri"/>
                <w:b/>
                <w:bCs/>
                <w:sz w:val="32"/>
                <w:szCs w:val="32"/>
                <w:lang w:eastAsia="en-GB"/>
              </w:rPr>
              <w:t>RhoE</w:t>
            </w:r>
            <w:proofErr w:type="spellEnd"/>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644F4D" w14:textId="77777777" w:rsidR="00171540" w:rsidRPr="00171540" w:rsidRDefault="00171540" w:rsidP="00171540">
            <w:pPr>
              <w:rPr>
                <w:rFonts w:ascii="Calibri" w:eastAsia="Times New Roman" w:hAnsi="Calibri" w:cs="Calibri"/>
                <w:sz w:val="32"/>
                <w:szCs w:val="32"/>
                <w:lang w:eastAsia="en-GB"/>
              </w:rPr>
            </w:pPr>
            <w:r w:rsidRPr="00171540">
              <w:rPr>
                <w:rFonts w:ascii="Calibri" w:eastAsia="Times New Roman" w:hAnsi="Calibri" w:cs="Calibri"/>
                <w:b/>
                <w:bCs/>
                <w:sz w:val="32"/>
                <w:szCs w:val="32"/>
                <w:lang w:eastAsia="en-GB"/>
              </w:rPr>
              <w:t xml:space="preserve">PC2 - </w:t>
            </w:r>
            <w:proofErr w:type="spellStart"/>
            <w:r w:rsidRPr="00171540">
              <w:rPr>
                <w:rFonts w:ascii="Calibri" w:eastAsia="Times New Roman" w:hAnsi="Calibri" w:cs="Calibri"/>
                <w:b/>
                <w:bCs/>
                <w:sz w:val="32"/>
                <w:szCs w:val="32"/>
                <w:lang w:eastAsia="en-GB"/>
              </w:rPr>
              <w:t>RhoG</w:t>
            </w:r>
            <w:proofErr w:type="spellEnd"/>
          </w:p>
        </w:tc>
      </w:tr>
      <w:tr w:rsidR="00171540" w:rsidRPr="00171540" w14:paraId="6F83998F"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962BDC"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with Fornix (Mean FA)</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1D7F73"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2 , p = 0.6</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AF212A"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5(SE  0.08), p = 0.51</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981F8D"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6 (SE 0.19), p = 0.75</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FF2F27"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5, p = 0.10</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C0B739"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8 (SE 0.08), p = 0.32</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41C732"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03 (SE 0.18), p = 0.98</w:t>
            </w:r>
          </w:p>
        </w:tc>
      </w:tr>
      <w:tr w:rsidR="00171540" w:rsidRPr="00171540" w14:paraId="7B3EB443"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A6FF55"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excluding Fornix (Mean FA)</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9E276F"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04, p = 0.89</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5BB913"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5 (SE 0.09), p = 0.58</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D7C92B"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8 (SE 0.19), p = 0.66</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4D6A76"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 0.03, p = 0.39</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FA03AA"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2 (SE 0.08), p = 0.81</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6B5F95"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13 (SE 0.18), p = 0.47</w:t>
            </w:r>
          </w:p>
        </w:tc>
      </w:tr>
      <w:tr w:rsidR="00171540" w:rsidRPr="00171540" w14:paraId="0A224FCF"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966614"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with Fornix (Mean MD)</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D6CAEF"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5, p = 0.12</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33F91B"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04 (SE 0.9), p = 0.96</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E8692F"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16 (SE 0.18), p = 0.34</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180AE3"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1, p = 0.83</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6685FF"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04 (SE 0.09), p = 0.96</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2F782D"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1 (SE 0.17), p = 0.94</w:t>
            </w:r>
          </w:p>
        </w:tc>
      </w:tr>
      <w:tr w:rsidR="00171540" w:rsidRPr="00171540" w14:paraId="2B160E38"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5C7C9B"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excluding Fornix (Mean MD)</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25404B"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3, p = 0.31</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204C00"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2 (SE 0.09), p = 0.81</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104BCE"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6 (SE 0.19), p = 0.74</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38F355"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0.002 p = 0.94 </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DBC105"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 0.05 (SE 0.08), p = 0.52</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88BF0C"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10 (SE 0.18), p = 0.58</w:t>
            </w:r>
          </w:p>
        </w:tc>
      </w:tr>
      <w:tr w:rsidR="00171540" w:rsidRPr="00171540" w14:paraId="4CFB23D8"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2C528A"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with Fornix (Mean AD)</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672398"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5. p = 0.11</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CD3F2F"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6 (SE 0.11), p = 0.55</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FDB40E"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 0.23 (SE 0.17), p = 0.17</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F16FF4"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 0.02, p = 0.52</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60A8A6"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6 (SE 0.10), p = 0.56</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32CD50"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2 (SE 0.16), p = 0.89</w:t>
            </w:r>
          </w:p>
        </w:tc>
      </w:tr>
      <w:tr w:rsidR="00171540" w:rsidRPr="00171540" w14:paraId="0AFEEF5D"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9AEEA2"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excluding Fornix (Mean AD)</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C19C89"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5, p = 0.09</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9F0BE3"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1 (SE 0.10), p = 0.93</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97CE51"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17 (SE 0.17), p = 0.32</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D2E4DF"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 0.01, p = 0.85</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A32B22"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2 (SE 0.09), p = 0.86</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BA9550"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1 (SE 0.16), p = 0.96</w:t>
            </w:r>
          </w:p>
        </w:tc>
      </w:tr>
      <w:tr w:rsidR="00171540" w:rsidRPr="00171540" w14:paraId="177F2324"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317955"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with Fornix (Mean RD)</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0894B6"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3, p = 0.33</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3DD412"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1 (SE 0.08), p = 0.86</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FD9B18"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7 (SE 0.20), p = 0.71</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33B892"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1, p = 0.65</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3C6C23"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2 (SE 0.8), p = 0.82</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0D7645"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07 (SE 0.19), p = 0.97</w:t>
            </w:r>
          </w:p>
        </w:tc>
      </w:tr>
      <w:tr w:rsidR="00171540" w:rsidRPr="00171540" w14:paraId="622941BE" w14:textId="77777777" w:rsidTr="00802052">
        <w:tc>
          <w:tcPr>
            <w:tcW w:w="15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73C90A" w14:textId="77777777" w:rsidR="00171540" w:rsidRPr="00171540" w:rsidRDefault="00171540" w:rsidP="00171540">
            <w:pPr>
              <w:rPr>
                <w:rFonts w:ascii="Calibri" w:eastAsia="Times New Roman" w:hAnsi="Calibri" w:cs="Calibri"/>
                <w:sz w:val="22"/>
                <w:szCs w:val="22"/>
                <w:lang w:eastAsia="en-GB"/>
              </w:rPr>
            </w:pPr>
            <w:r w:rsidRPr="00171540">
              <w:rPr>
                <w:rFonts w:ascii="Calibri" w:eastAsia="Times New Roman" w:hAnsi="Calibri" w:cs="Calibri"/>
                <w:b/>
                <w:bCs/>
                <w:sz w:val="22"/>
                <w:szCs w:val="22"/>
                <w:lang w:eastAsia="en-GB"/>
              </w:rPr>
              <w:t>Subic - BNST excluding Fornix (Mean RD)</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F43783"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0.01, p = 0.66</w:t>
            </w:r>
          </w:p>
        </w:tc>
        <w:tc>
          <w:tcPr>
            <w:tcW w:w="12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025CE1"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3 (SE 0.08), p = 0.70</w:t>
            </w:r>
          </w:p>
        </w:tc>
        <w:tc>
          <w:tcPr>
            <w:tcW w:w="13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B1F7BB"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03 (SE 0.21), p = 0.90</w:t>
            </w:r>
          </w:p>
        </w:tc>
        <w:tc>
          <w:tcPr>
            <w:tcW w:w="1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79B286"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P</w:t>
            </w:r>
            <w:proofErr w:type="spellEnd"/>
            <w:r w:rsidRPr="00171540">
              <w:rPr>
                <w:rFonts w:ascii="Calibri" w:eastAsia="Times New Roman" w:hAnsi="Calibri" w:cs="Calibri"/>
                <w:sz w:val="22"/>
                <w:szCs w:val="22"/>
                <w:lang w:eastAsia="en-GB"/>
              </w:rPr>
              <w:t xml:space="preserve"> = - 0.01, p = 0.82</w:t>
            </w:r>
          </w:p>
        </w:tc>
        <w:tc>
          <w:tcPr>
            <w:tcW w:w="13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C2A69B"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E</w:t>
            </w:r>
            <w:proofErr w:type="spellEnd"/>
            <w:r w:rsidRPr="00171540">
              <w:rPr>
                <w:rFonts w:ascii="Calibri" w:eastAsia="Times New Roman" w:hAnsi="Calibri" w:cs="Calibri"/>
                <w:sz w:val="22"/>
                <w:szCs w:val="22"/>
                <w:lang w:eastAsia="en-GB"/>
              </w:rPr>
              <w:t xml:space="preserve"> = -0.06 (SE 0.08), p = 0.47</w:t>
            </w:r>
          </w:p>
        </w:tc>
        <w:tc>
          <w:tcPr>
            <w:tcW w:w="12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7E5FAD" w14:textId="77777777" w:rsidR="00171540" w:rsidRPr="00171540" w:rsidRDefault="00171540" w:rsidP="00171540">
            <w:pPr>
              <w:rPr>
                <w:rFonts w:ascii="Calibri" w:eastAsia="Times New Roman" w:hAnsi="Calibri" w:cs="Calibri"/>
                <w:sz w:val="22"/>
                <w:szCs w:val="22"/>
                <w:lang w:eastAsia="en-GB"/>
              </w:rPr>
            </w:pPr>
            <w:proofErr w:type="spellStart"/>
            <w:r w:rsidRPr="00171540">
              <w:rPr>
                <w:rFonts w:ascii="Calibri" w:eastAsia="Times New Roman" w:hAnsi="Calibri" w:cs="Calibri"/>
                <w:sz w:val="22"/>
                <w:szCs w:val="22"/>
                <w:lang w:eastAsia="en-GB"/>
              </w:rPr>
              <w:t>RhoG</w:t>
            </w:r>
            <w:proofErr w:type="spellEnd"/>
            <w:r w:rsidRPr="00171540">
              <w:rPr>
                <w:rFonts w:ascii="Calibri" w:eastAsia="Times New Roman" w:hAnsi="Calibri" w:cs="Calibri"/>
                <w:sz w:val="22"/>
                <w:szCs w:val="22"/>
                <w:lang w:eastAsia="en-GB"/>
              </w:rPr>
              <w:t xml:space="preserve"> = 0.11 (SE 0.19), p = 0.58</w:t>
            </w:r>
          </w:p>
        </w:tc>
      </w:tr>
    </w:tbl>
    <w:p w14:paraId="3F85FB1D" w14:textId="009CECDA" w:rsidR="00171540" w:rsidRDefault="00802052">
      <w:r w:rsidRPr="00271378">
        <w:rPr>
          <w:noProof/>
        </w:rPr>
        <mc:AlternateContent>
          <mc:Choice Requires="wps">
            <w:drawing>
              <wp:anchor distT="0" distB="0" distL="114300" distR="114300" simplePos="0" relativeHeight="251659264" behindDoc="0" locked="0" layoutInCell="1" allowOverlap="1" wp14:anchorId="1F372204" wp14:editId="1EF3F925">
                <wp:simplePos x="0" y="0"/>
                <wp:positionH relativeFrom="column">
                  <wp:posOffset>0</wp:posOffset>
                </wp:positionH>
                <wp:positionV relativeFrom="paragraph">
                  <wp:posOffset>159493</wp:posOffset>
                </wp:positionV>
                <wp:extent cx="5720715" cy="1293779"/>
                <wp:effectExtent l="0" t="0" r="0" b="0"/>
                <wp:wrapNone/>
                <wp:docPr id="81" name="Text Box 81"/>
                <wp:cNvGraphicFramePr/>
                <a:graphic xmlns:a="http://schemas.openxmlformats.org/drawingml/2006/main">
                  <a:graphicData uri="http://schemas.microsoft.com/office/word/2010/wordprocessingShape">
                    <wps:wsp>
                      <wps:cNvSpPr txBox="1"/>
                      <wps:spPr>
                        <a:xfrm>
                          <a:off x="0" y="0"/>
                          <a:ext cx="5720715" cy="1293779"/>
                        </a:xfrm>
                        <a:prstGeom prst="rect">
                          <a:avLst/>
                        </a:prstGeom>
                        <a:noFill/>
                        <a:ln w="6350">
                          <a:noFill/>
                        </a:ln>
                      </wps:spPr>
                      <wps:txbx>
                        <w:txbxContent>
                          <w:p w14:paraId="542CE861" w14:textId="7F8C790F" w:rsidR="00802052" w:rsidRDefault="00802052" w:rsidP="00802052">
                            <w:r>
                              <w:t xml:space="preserve">Supplementary </w:t>
                            </w:r>
                            <w:r>
                              <w:t xml:space="preserve">Table </w:t>
                            </w:r>
                            <w:r>
                              <w:t>1</w:t>
                            </w:r>
                            <w:r>
                              <w:br/>
                            </w:r>
                          </w:p>
                          <w:p w14:paraId="59DBB68A" w14:textId="77777777" w:rsidR="00802052" w:rsidRDefault="00802052" w:rsidP="00802052">
                            <w:r>
                              <w:t xml:space="preserve">Bivariate heritability analyses between each extracted DTI measure and each principal component revealed no phenotypic, environmental, or genetic associations. PC1 represented traits related to dispositional negativity, whereas PC2 reflected measures of alcohol u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F372204" id="_x0000_t202" coordsize="21600,21600" o:spt="202" path="m,l,21600r21600,l21600,xe">
                <v:stroke joinstyle="miter"/>
                <v:path gradientshapeok="t" o:connecttype="rect"/>
              </v:shapetype>
              <v:shape id="Text Box 81" o:spid="_x0000_s1026" type="#_x0000_t202" style="position:absolute;margin-left:0;margin-top:12.55pt;width:450.45pt;height:101.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" filled="f" stroked="f" strokeweight=".5pt">
                <v:textbox>
                  <w:txbxContent>
                    <w:p w14:paraId="542CE861" w14:textId="7F8C790F" w:rsidR="00802052" w:rsidRDefault="00802052" w:rsidP="00802052">
                      <w:r>
                        <w:t xml:space="preserve">Supplementary </w:t>
                      </w:r>
                      <w:r>
                        <w:t xml:space="preserve">Table </w:t>
                      </w:r>
                      <w:r>
                        <w:t>1</w:t>
                      </w:r>
                      <w:r>
                        <w:br/>
                      </w:r>
                    </w:p>
                    <w:p w14:paraId="59DBB68A" w14:textId="77777777" w:rsidR="00802052" w:rsidRDefault="00802052" w:rsidP="00802052">
                      <w:r>
                        <w:t xml:space="preserve">Bivariate heritability analyses between each extracted DTI measure and each principal component revealed no phenotypic, environmental, or genetic associations. PC1 represented traits related to dispositional negativity, whereas PC2 reflected measures of alcohol use. </w:t>
                      </w:r>
                    </w:p>
                  </w:txbxContent>
                </v:textbox>
              </v:shape>
            </w:pict>
          </mc:Fallback>
        </mc:AlternateContent>
      </w:r>
    </w:p>
    <w:sectPr w:rsidR="00171540" w:rsidSect="00A308D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3BA"/>
    <w:rsid w:val="00171540"/>
    <w:rsid w:val="001806D2"/>
    <w:rsid w:val="003C6703"/>
    <w:rsid w:val="004413BA"/>
    <w:rsid w:val="00443B4E"/>
    <w:rsid w:val="005D439A"/>
    <w:rsid w:val="00802052"/>
    <w:rsid w:val="00913EFB"/>
    <w:rsid w:val="009D11EE"/>
    <w:rsid w:val="00A308D0"/>
    <w:rsid w:val="00F045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3F6DE"/>
  <w14:defaultImageDpi w14:val="32767"/>
  <w15:chartTrackingRefBased/>
  <w15:docId w15:val="{04CB5551-E1FA-544A-8157-87A14D5F5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13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15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3BA"/>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4413BA"/>
    <w:pPr>
      <w:spacing w:before="100" w:beforeAutospacing="1" w:after="100" w:afterAutospacing="1"/>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4413B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3B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17154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335473">
      <w:bodyDiv w:val="1"/>
      <w:marLeft w:val="0"/>
      <w:marRight w:val="0"/>
      <w:marTop w:val="0"/>
      <w:marBottom w:val="0"/>
      <w:divBdr>
        <w:top w:val="none" w:sz="0" w:space="0" w:color="auto"/>
        <w:left w:val="none" w:sz="0" w:space="0" w:color="auto"/>
        <w:bottom w:val="none" w:sz="0" w:space="0" w:color="auto"/>
        <w:right w:val="none" w:sz="0" w:space="0" w:color="auto"/>
      </w:divBdr>
      <w:divsChild>
        <w:div w:id="13156009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401</Words>
  <Characters>22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erry</dc:creator>
  <cp:keywords/>
  <dc:description/>
  <cp:lastModifiedBy>Samuel Berry</cp:lastModifiedBy>
  <cp:revision>2</cp:revision>
  <dcterms:created xsi:type="dcterms:W3CDTF">2021-11-11T12:17:00Z</dcterms:created>
  <dcterms:modified xsi:type="dcterms:W3CDTF">2021-11-11T13:34:00Z</dcterms:modified>
</cp:coreProperties>
</file>